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655" w:rsidRPr="00FF5F99" w:rsidRDefault="00805655" w:rsidP="00805655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4507D3" w:rsidRDefault="004507D3" w:rsidP="004507D3">
      <w:pPr>
        <w:spacing w:after="0"/>
        <w:rPr>
          <w:rFonts w:ascii="Times New Roman" w:hAnsi="Times New Roman"/>
          <w:b/>
          <w:sz w:val="24"/>
          <w:szCs w:val="24"/>
        </w:rPr>
      </w:pPr>
      <w:r w:rsidRPr="00FF5F99">
        <w:rPr>
          <w:rFonts w:ascii="Times New Roman" w:hAnsi="Times New Roman"/>
          <w:b/>
          <w:sz w:val="24"/>
          <w:szCs w:val="24"/>
        </w:rPr>
        <w:t>Supplementary Methods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6966B0" w:rsidRDefault="006966B0" w:rsidP="004507D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46203C" w:rsidRPr="00072F00" w:rsidRDefault="0046203C" w:rsidP="0046203C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7035C7">
        <w:rPr>
          <w:rFonts w:ascii="Times New Roman" w:hAnsi="Times New Roman"/>
          <w:b/>
          <w:i/>
          <w:color w:val="000000"/>
          <w:sz w:val="24"/>
          <w:szCs w:val="24"/>
        </w:rPr>
        <w:t>Chromosome preparation</w:t>
      </w:r>
      <w:r w:rsidRPr="004507D3">
        <w:rPr>
          <w:rFonts w:ascii="Times New Roman" w:hAnsi="Times New Roman"/>
          <w:color w:val="000000"/>
          <w:sz w:val="24"/>
          <w:szCs w:val="24"/>
        </w:rPr>
        <w:t xml:space="preserve">: </w:t>
      </w:r>
      <w:r w:rsidRPr="007035C7">
        <w:rPr>
          <w:rFonts w:ascii="Times New Roman" w:hAnsi="Times New Roman"/>
          <w:color w:val="000000"/>
          <w:sz w:val="24"/>
          <w:szCs w:val="24"/>
        </w:rPr>
        <w:t>Lymphoblastoid</w:t>
      </w:r>
      <w:r w:rsidR="00814405">
        <w:rPr>
          <w:rFonts w:ascii="Times New Roman" w:hAnsi="Times New Roman"/>
          <w:color w:val="000000"/>
          <w:sz w:val="24"/>
          <w:szCs w:val="24"/>
        </w:rPr>
        <w:t>/lymphocyte</w:t>
      </w:r>
      <w:r w:rsidRPr="007035C7">
        <w:rPr>
          <w:rFonts w:ascii="Times New Roman" w:hAnsi="Times New Roman"/>
          <w:color w:val="000000"/>
          <w:sz w:val="24"/>
          <w:szCs w:val="24"/>
        </w:rPr>
        <w:t xml:space="preserve"> cells were cultured in </w:t>
      </w:r>
      <w:r>
        <w:rPr>
          <w:rFonts w:ascii="Times New Roman" w:hAnsi="Times New Roman"/>
          <w:color w:val="000000"/>
          <w:sz w:val="24"/>
          <w:szCs w:val="24"/>
        </w:rPr>
        <w:t xml:space="preserve">T25 tissue culture flasks in </w:t>
      </w:r>
      <w:r w:rsidRPr="007035C7">
        <w:rPr>
          <w:rFonts w:ascii="Times New Roman" w:hAnsi="Times New Roman"/>
          <w:color w:val="000000"/>
          <w:sz w:val="24"/>
          <w:szCs w:val="24"/>
        </w:rPr>
        <w:t>RPMI-1640 medium 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ibco</w:t>
      </w:r>
      <w:proofErr w:type="spellEnd"/>
      <w:r w:rsidR="00EC3102">
        <w:rPr>
          <w:rFonts w:ascii="Times New Roman" w:hAnsi="Times New Roman"/>
          <w:color w:val="000000"/>
          <w:sz w:val="24"/>
          <w:szCs w:val="24"/>
        </w:rPr>
        <w:t>, Life Technologies Inc. ON, Canada</w:t>
      </w:r>
      <w:r w:rsidRPr="007035C7">
        <w:rPr>
          <w:rFonts w:ascii="Times New Roman" w:hAnsi="Times New Roman"/>
          <w:color w:val="000000"/>
          <w:sz w:val="24"/>
          <w:szCs w:val="24"/>
        </w:rPr>
        <w:t>) supplemented with L-glutamine</w:t>
      </w:r>
      <w:r w:rsidR="00EC3102">
        <w:rPr>
          <w:rFonts w:ascii="Times New Roman" w:hAnsi="Times New Roman"/>
          <w:color w:val="000000"/>
          <w:sz w:val="24"/>
          <w:szCs w:val="24"/>
        </w:rPr>
        <w:t>, 15% fetal bovine serum (</w:t>
      </w:r>
      <w:proofErr w:type="spellStart"/>
      <w:r w:rsidR="00EC3102">
        <w:rPr>
          <w:rFonts w:ascii="Times New Roman" w:hAnsi="Times New Roman"/>
          <w:color w:val="000000"/>
          <w:sz w:val="24"/>
          <w:szCs w:val="24"/>
        </w:rPr>
        <w:t>Gibco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 and</w:t>
      </w:r>
      <w:r w:rsidRPr="007035C7">
        <w:rPr>
          <w:rFonts w:ascii="Times New Roman" w:hAnsi="Times New Roman"/>
          <w:color w:val="000000"/>
          <w:sz w:val="24"/>
          <w:szCs w:val="24"/>
        </w:rPr>
        <w:t>1% penicillin/streptomyci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035C7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ibco</w:t>
      </w:r>
      <w:proofErr w:type="spellEnd"/>
      <w:r w:rsidRPr="007035C7">
        <w:rPr>
          <w:rFonts w:ascii="Times New Roman" w:hAnsi="Times New Roman"/>
          <w:color w:val="000000"/>
          <w:sz w:val="24"/>
          <w:szCs w:val="24"/>
        </w:rPr>
        <w:t xml:space="preserve">). </w:t>
      </w:r>
      <w:r>
        <w:rPr>
          <w:rFonts w:ascii="Times New Roman" w:hAnsi="Times New Roman"/>
          <w:color w:val="000000"/>
          <w:sz w:val="24"/>
          <w:szCs w:val="24"/>
        </w:rPr>
        <w:t>Cells</w:t>
      </w:r>
      <w:r w:rsidRPr="007035C7">
        <w:rPr>
          <w:rFonts w:ascii="Times New Roman" w:hAnsi="Times New Roman"/>
          <w:color w:val="000000"/>
          <w:sz w:val="24"/>
          <w:szCs w:val="24"/>
        </w:rPr>
        <w:t xml:space="preserve"> were </w:t>
      </w:r>
      <w:r>
        <w:rPr>
          <w:rFonts w:ascii="Times New Roman" w:hAnsi="Times New Roman"/>
          <w:color w:val="000000"/>
          <w:sz w:val="24"/>
          <w:szCs w:val="24"/>
        </w:rPr>
        <w:t>grown</w:t>
      </w:r>
      <w:r w:rsidRPr="007035C7">
        <w:rPr>
          <w:rFonts w:ascii="Times New Roman" w:hAnsi="Times New Roman"/>
          <w:color w:val="000000"/>
          <w:sz w:val="24"/>
          <w:szCs w:val="24"/>
        </w:rPr>
        <w:t xml:space="preserve"> at 37</w:t>
      </w:r>
      <w:r w:rsidRPr="007035C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 w:rsidRPr="007035C7">
        <w:rPr>
          <w:rFonts w:ascii="Times New Roman" w:hAnsi="Times New Roman"/>
          <w:color w:val="000000"/>
          <w:sz w:val="24"/>
          <w:szCs w:val="24"/>
        </w:rPr>
        <w:t>C/5% CO</w:t>
      </w:r>
      <w:r w:rsidRPr="007035C7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 xml:space="preserve"> in a humidified incubator; </w:t>
      </w:r>
      <w:r w:rsidRPr="007035C7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nd harvested  in logarithmic growth phase at a concentration of 1x10</w:t>
      </w:r>
      <w:r w:rsidRPr="00E6426C">
        <w:rPr>
          <w:rFonts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000000"/>
          <w:sz w:val="24"/>
          <w:szCs w:val="24"/>
        </w:rPr>
        <w:t xml:space="preserve"> cells/ml</w:t>
      </w:r>
      <w:r w:rsidRPr="007035C7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y arresting cells in metaphase [</w:t>
      </w:r>
      <w:r w:rsidRPr="007035C7">
        <w:rPr>
          <w:rFonts w:ascii="Times New Roman" w:hAnsi="Times New Roman"/>
          <w:color w:val="000000"/>
          <w:sz w:val="24"/>
          <w:szCs w:val="24"/>
        </w:rPr>
        <w:t xml:space="preserve">30μl of 10μg/ml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</w:t>
      </w:r>
      <w:r w:rsidRPr="007035C7">
        <w:rPr>
          <w:rFonts w:ascii="Times New Roman" w:hAnsi="Times New Roman"/>
          <w:color w:val="000000"/>
          <w:sz w:val="24"/>
          <w:szCs w:val="24"/>
        </w:rPr>
        <w:t>olcemid</w:t>
      </w:r>
      <w:proofErr w:type="spellEnd"/>
      <w:r w:rsidR="00EC3102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EC3102">
        <w:rPr>
          <w:rFonts w:ascii="Times New Roman" w:hAnsi="Times New Roman"/>
          <w:color w:val="000000"/>
          <w:sz w:val="24"/>
          <w:szCs w:val="24"/>
        </w:rPr>
        <w:t>Gibco</w:t>
      </w:r>
      <w:proofErr w:type="spellEnd"/>
      <w:r w:rsidRPr="007035C7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in a final volume of 10ml culture medium for 30 minutes. Subsequently, cells were pelleted by centrifugation, resuspended in hypotonic solution </w:t>
      </w:r>
      <w:r w:rsidRPr="004507D3">
        <w:rPr>
          <w:rFonts w:ascii="Times New Roman" w:hAnsi="Times New Roman"/>
          <w:color w:val="000000"/>
          <w:sz w:val="24"/>
          <w:szCs w:val="24"/>
        </w:rPr>
        <w:t>(0.075M KCl) for 20 mi</w:t>
      </w:r>
      <w:r>
        <w:rPr>
          <w:rFonts w:ascii="Times New Roman" w:hAnsi="Times New Roman"/>
          <w:color w:val="000000"/>
          <w:sz w:val="24"/>
          <w:szCs w:val="24"/>
        </w:rPr>
        <w:t xml:space="preserve">nutes and fixed </w:t>
      </w:r>
      <w:r w:rsidRPr="004507D3">
        <w:rPr>
          <w:rFonts w:ascii="Times New Roman" w:hAnsi="Times New Roman"/>
          <w:color w:val="000000"/>
          <w:sz w:val="24"/>
          <w:szCs w:val="24"/>
        </w:rPr>
        <w:t xml:space="preserve">with </w:t>
      </w:r>
      <w:r w:rsidR="00EC3102">
        <w:rPr>
          <w:rFonts w:ascii="Times New Roman" w:hAnsi="Times New Roman"/>
          <w:color w:val="000000"/>
          <w:sz w:val="24"/>
          <w:szCs w:val="24"/>
        </w:rPr>
        <w:t>3 parts methanol (ACP Chemicals Inc. ON, Canada</w:t>
      </w:r>
      <w:r w:rsidRPr="004507D3">
        <w:rPr>
          <w:rFonts w:ascii="Times New Roman" w:hAnsi="Times New Roman"/>
          <w:color w:val="000000"/>
          <w:sz w:val="24"/>
          <w:szCs w:val="24"/>
        </w:rPr>
        <w:t>) to 1 part acetic aci</w:t>
      </w:r>
      <w:r w:rsidR="00EC3102">
        <w:rPr>
          <w:rFonts w:ascii="Times New Roman" w:hAnsi="Times New Roman"/>
          <w:color w:val="000000"/>
          <w:sz w:val="24"/>
          <w:szCs w:val="24"/>
        </w:rPr>
        <w:t>d (Caledon laboratory chemicals, ON, Canada</w:t>
      </w:r>
      <w:r w:rsidRPr="004507D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:rsidR="0046203C" w:rsidRPr="004507D3" w:rsidRDefault="0046203C" w:rsidP="0046203C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4507D3">
        <w:rPr>
          <w:rFonts w:ascii="Times New Roman" w:hAnsi="Times New Roman"/>
          <w:b/>
          <w:i/>
          <w:color w:val="000000"/>
          <w:sz w:val="24"/>
          <w:szCs w:val="24"/>
        </w:rPr>
        <w:t xml:space="preserve">Single copy </w:t>
      </w:r>
      <w:r>
        <w:rPr>
          <w:rFonts w:ascii="Times New Roman" w:hAnsi="Times New Roman"/>
          <w:b/>
          <w:i/>
          <w:color w:val="000000"/>
          <w:sz w:val="24"/>
          <w:szCs w:val="24"/>
        </w:rPr>
        <w:t xml:space="preserve">DNA </w:t>
      </w:r>
      <w:r w:rsidRPr="004507D3">
        <w:rPr>
          <w:rFonts w:ascii="Times New Roman" w:hAnsi="Times New Roman"/>
          <w:b/>
          <w:i/>
          <w:color w:val="000000"/>
          <w:sz w:val="24"/>
          <w:szCs w:val="24"/>
        </w:rPr>
        <w:t>probe preparation</w:t>
      </w:r>
      <w:r w:rsidRPr="004507D3">
        <w:rPr>
          <w:rFonts w:ascii="Times New Roman" w:hAnsi="Times New Roman"/>
          <w:color w:val="000000"/>
          <w:sz w:val="24"/>
          <w:szCs w:val="24"/>
        </w:rPr>
        <w:t xml:space="preserve">: All </w:t>
      </w:r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enomic intervals were amplified using long PCR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from genomic DNA</w:t>
      </w:r>
      <w:r w:rsidRPr="004507D3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using</w:t>
      </w:r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 high fidelity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hot start </w:t>
      </w:r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NA polymerase </w:t>
      </w:r>
      <w:r w:rsidR="00EC310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(</w:t>
      </w:r>
      <w:proofErr w:type="spellStart"/>
      <w:r w:rsidR="00EC310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KapaBiosystems</w:t>
      </w:r>
      <w:proofErr w:type="spellEnd"/>
      <w:r w:rsidR="00EC310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MA, USA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) on a gradient </w:t>
      </w:r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CR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hermocycler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ppendorf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vapo.protect</w:t>
      </w:r>
      <w:r w:rsidRPr="004D3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TM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CR primers for single copy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mplicons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ere designed using Primer3 (</w:t>
      </w:r>
      <w:hyperlink r:id="rId7" w:history="1">
        <w:r w:rsidRPr="00F376D1">
          <w:rPr>
            <w:rStyle w:val="Hyperlink"/>
            <w:rFonts w:ascii="Times New Roman" w:hAnsi="Times New Roman"/>
            <w:sz w:val="24"/>
            <w:szCs w:val="24"/>
            <w:shd w:val="clear" w:color="auto" w:fill="FFFFFF"/>
          </w:rPr>
          <w:t>http://primer3.ut.ee/</w:t>
        </w:r>
      </w:hyperlink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V. 4.0.0) and custom synthesized by Integrated DNA Technologies. Cycling parameters used an initial denaturation of 94</w:t>
      </w:r>
      <w:r w:rsidRPr="00257B33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 for 4 minutes, followed by 20 second denaturation at 98</w:t>
      </w:r>
      <w:r w:rsidRPr="00257B33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 for each cycle. The annealing temperature and time (1min/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kilobase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pair) were optimized for each amplicon. A final extension step at 72</w:t>
      </w:r>
      <w:r w:rsidRPr="00257B33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C was performed for 10 minutes. These parameters were repeated for 30-35 cycles. Each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</w:t>
      </w:r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plicon</w:t>
      </w:r>
      <w:proofErr w:type="spellEnd"/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ere purified using the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el/PCR DNA fragment extraction kit (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eneaid</w:t>
      </w:r>
      <w:proofErr w:type="spellEnd"/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CA"/>
        </w:rPr>
        <w:t>Biotech Ltd.</w:t>
      </w:r>
      <w:r w:rsidR="00EC310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iwan)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nd the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mplicon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DNA was l</w:t>
      </w:r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beled by nick translation with biotin-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UTP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(Roche Diagnostics,</w:t>
      </w:r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ON, Canada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igoxigenin-dUTP</w:t>
      </w:r>
      <w:proofErr w:type="spellEnd"/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Roche Diagnostics,</w:t>
      </w:r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ON, Canada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). Nick translation reactions were </w:t>
      </w:r>
      <w:r w:rsidR="0055680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erformed at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15</w:t>
      </w:r>
      <w:r w:rsidRPr="00E143EF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C using </w:t>
      </w:r>
      <w:r w:rsidRPr="003F3AF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NA polymeras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 (Roche Diagnostics,</w:t>
      </w:r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ON, Canada), </w:t>
      </w:r>
      <w:proofErr w:type="spellStart"/>
      <w:r w:rsidRPr="004C607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Nase</w:t>
      </w:r>
      <w:proofErr w:type="spellEnd"/>
      <w:r w:rsidRPr="004C607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 (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Worthington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ochemicals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NJ, </w:t>
      </w:r>
      <w:proofErr w:type="gramStart"/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USA</w:t>
      </w:r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r w:rsidRPr="004C607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E143E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1μg of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purified PCR product, and above-mentioned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lastRenderedPageBreak/>
        <w:t xml:space="preserve">modified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UTPs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To this reaction, a </w:t>
      </w:r>
      <w:r w:rsidRPr="004C607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10μl solution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4C607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omprised of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100mM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NTPs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1M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ris-HCl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1M MgCl</w:t>
      </w:r>
      <w:r w:rsidRPr="004C607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12.5M 2</w:t>
      </w:r>
      <w:r w:rsidRPr="0006175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-Mercaptoethanol (Sigma-Aldrich</w:t>
      </w:r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ON, Canada</w:t>
      </w:r>
      <w:r w:rsidRPr="0006175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06175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nd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20</w:t>
      </w:r>
      <w:r w:rsidRPr="004C607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μg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ml bovine serum albumin (Roche Diagnostics, #10711454001) was added. </w:t>
      </w:r>
      <w:r w:rsidR="00B853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ach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nick translation reaction was brought to a final volume of 100ul with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nanopure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ater. Incubation time of the reaction was optimized to obtain nick translated products in a size range of 250-700 base</w:t>
      </w:r>
      <w:r w:rsidR="0081440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airs. Biotin or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igoxigenin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labeled single copy DNA probes were ethanol precipitated and resuspended in </w:t>
      </w:r>
      <w:r w:rsidRPr="00C45EF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10μl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of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nanopure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ater. </w:t>
      </w:r>
    </w:p>
    <w:p w:rsidR="00A16ECC" w:rsidRPr="00AD067A" w:rsidRDefault="00814405" w:rsidP="00000233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d58930e365"/>
      <w:bookmarkEnd w:id="0"/>
      <w:r w:rsidRPr="004507D3">
        <w:rPr>
          <w:rFonts w:ascii="Times New Roman" w:hAnsi="Times New Roman"/>
          <w:b/>
          <w:i/>
          <w:color w:val="000000"/>
          <w:sz w:val="24"/>
          <w:szCs w:val="24"/>
        </w:rPr>
        <w:t xml:space="preserve">In situ </w:t>
      </w:r>
      <w:r>
        <w:rPr>
          <w:rFonts w:ascii="Times New Roman" w:hAnsi="Times New Roman"/>
          <w:b/>
          <w:i/>
          <w:color w:val="000000"/>
          <w:sz w:val="24"/>
          <w:szCs w:val="24"/>
        </w:rPr>
        <w:t xml:space="preserve">hybridization, </w:t>
      </w:r>
      <w:r w:rsidRPr="004507D3">
        <w:rPr>
          <w:rFonts w:ascii="Times New Roman" w:hAnsi="Times New Roman"/>
          <w:b/>
          <w:i/>
          <w:color w:val="000000"/>
          <w:sz w:val="24"/>
          <w:szCs w:val="24"/>
        </w:rPr>
        <w:t>detection</w:t>
      </w:r>
      <w:r>
        <w:rPr>
          <w:rFonts w:ascii="Times New Roman" w:hAnsi="Times New Roman"/>
          <w:b/>
          <w:i/>
          <w:color w:val="000000"/>
          <w:sz w:val="24"/>
          <w:szCs w:val="24"/>
        </w:rPr>
        <w:t xml:space="preserve"> and imaging</w:t>
      </w:r>
      <w:r w:rsidRPr="004507D3">
        <w:rPr>
          <w:rFonts w:ascii="Times New Roman" w:hAnsi="Times New Roman"/>
          <w:b/>
          <w:color w:val="000000"/>
          <w:sz w:val="24"/>
          <w:szCs w:val="24"/>
        </w:rPr>
        <w:t>:</w:t>
      </w:r>
      <w:r w:rsidRPr="004507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ytogenetic preparations on microscope slides were dehydrated in standard saline solution (2X SSC) for 10 minutes in a 37</w:t>
      </w:r>
      <w:r w:rsidRPr="001812E1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 water bath</w:t>
      </w:r>
      <w:r w:rsidR="00B853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nd dehydrated in 80, 90, and 100</w:t>
      </w:r>
      <w:r w:rsidR="00B853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%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ethanol washes (1 minute per wash). Chromosomes were then denatured using ultrapure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eionized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ormamide</w:t>
      </w:r>
      <w:proofErr w:type="spellEnd"/>
      <w:r w:rsidR="00B853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70% in 2X SSC)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oBasic</w:t>
      </w:r>
      <w:proofErr w:type="spellEnd"/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Canada) for 2 minutes, dehydrated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 70 (on ice), 80, 90, and 100</w:t>
      </w:r>
      <w:r w:rsidR="00B853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%</w:t>
      </w:r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ethanol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ashes (2 minutes each). An aliquot of labeled probe DNA (</w:t>
      </w:r>
      <w:r w:rsidR="00B853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150-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250ng) was mixed with 10ul of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eionized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ormamide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denatured (10 minutes at 70</w:t>
      </w:r>
      <w:r w:rsidRPr="00AB12D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C) and then mixed with equal </w:t>
      </w:r>
      <w:r w:rsidR="00EF75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volume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(10ul) hybridization buffer solution (comprised of 2mg/ml bovine serum albumin, 0.2%</w:t>
      </w:r>
      <w:r w:rsidR="0022063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SC, 50% w/v dextran sulfate).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he probe mixture was then hybridized </w:t>
      </w:r>
      <w:r w:rsidR="00B853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o denatured </w:t>
      </w:r>
      <w:r w:rsidR="00B853CB" w:rsidRPr="00F633F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etaphase chromosomes</w:t>
      </w:r>
      <w:r w:rsidR="00B853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overnight </w:t>
      </w:r>
      <w:r w:rsidRPr="00F633F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 37</w:t>
      </w:r>
      <w:r w:rsidRPr="00F633F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</w:t>
      </w:r>
      <w:r w:rsidR="0040201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Labeled probes</w:t>
      </w:r>
      <w:r w:rsidRPr="00F633F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ere detected </w:t>
      </w:r>
      <w:r w:rsidRPr="00F633F2">
        <w:rPr>
          <w:rFonts w:ascii="Times New Roman" w:hAnsi="Times New Roman"/>
          <w:color w:val="000000"/>
          <w:sz w:val="24"/>
          <w:szCs w:val="24"/>
        </w:rPr>
        <w:t xml:space="preserve">with Cy™3 </w:t>
      </w:r>
      <w:r w:rsidR="00B853CB" w:rsidRPr="00F633F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conjugated to IgG fraction </w:t>
      </w:r>
      <w:r w:rsidR="00B853CB" w:rsidRPr="00C45EF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monoclonal mouse </w:t>
      </w:r>
      <w:r w:rsidR="00B853CB" w:rsidRPr="00C45EFC">
        <w:rPr>
          <w:rFonts w:ascii="Times New Roman" w:hAnsi="Times New Roman"/>
          <w:color w:val="000000"/>
          <w:sz w:val="24"/>
          <w:szCs w:val="24"/>
        </w:rPr>
        <w:t>anti-</w:t>
      </w:r>
      <w:proofErr w:type="spellStart"/>
      <w:r w:rsidR="00B853CB" w:rsidRPr="00C45EFC">
        <w:rPr>
          <w:rFonts w:ascii="Times New Roman" w:hAnsi="Times New Roman"/>
          <w:color w:val="000000"/>
          <w:sz w:val="24"/>
          <w:szCs w:val="24"/>
        </w:rPr>
        <w:t>digoxin</w:t>
      </w:r>
      <w:proofErr w:type="spellEnd"/>
      <w:r w:rsidR="00B853CB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B853CB" w:rsidRPr="00C45EFC">
        <w:rPr>
          <w:rFonts w:ascii="Times New Roman" w:hAnsi="Times New Roman"/>
          <w:color w:val="000000"/>
          <w:sz w:val="24"/>
          <w:szCs w:val="24"/>
        </w:rPr>
        <w:t xml:space="preserve">Jackson </w:t>
      </w:r>
      <w:proofErr w:type="spellStart"/>
      <w:r w:rsidR="00B853CB" w:rsidRPr="00C45EFC">
        <w:rPr>
          <w:rFonts w:ascii="Times New Roman" w:hAnsi="Times New Roman"/>
          <w:color w:val="000000"/>
          <w:sz w:val="24"/>
          <w:szCs w:val="24"/>
        </w:rPr>
        <w:t>ImmunoResearch</w:t>
      </w:r>
      <w:proofErr w:type="spellEnd"/>
      <w:r w:rsidR="00B853CB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EF75D8">
        <w:rPr>
          <w:rFonts w:ascii="Times New Roman" w:hAnsi="Times New Roman"/>
          <w:color w:val="000000"/>
          <w:sz w:val="24"/>
          <w:szCs w:val="24"/>
        </w:rPr>
        <w:t>PA, USA</w:t>
      </w:r>
      <w:r w:rsidR="00B853CB" w:rsidRPr="00C45EFC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Pr="00F633F2">
        <w:rPr>
          <w:rFonts w:ascii="Times New Roman" w:hAnsi="Times New Roman"/>
          <w:color w:val="000000"/>
          <w:sz w:val="24"/>
          <w:szCs w:val="24"/>
        </w:rPr>
        <w:t xml:space="preserve">(diluted 1:200 [1.7mg/ml]) or </w:t>
      </w:r>
      <w:r w:rsidRPr="00F633F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lexa Fluor® </w:t>
      </w:r>
      <w:r w:rsidR="00B853CB" w:rsidRPr="00F633F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488</w:t>
      </w:r>
      <w:r w:rsidRPr="00F633F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B853CB">
        <w:rPr>
          <w:rFonts w:ascii="Times New Roman" w:hAnsi="Times New Roman"/>
          <w:color w:val="000000"/>
          <w:sz w:val="24"/>
          <w:szCs w:val="24"/>
        </w:rPr>
        <w:t>conjugated to</w:t>
      </w:r>
      <w:r w:rsidR="00B853CB" w:rsidRPr="00C45EF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C45EFC">
        <w:rPr>
          <w:rFonts w:ascii="Times New Roman" w:hAnsi="Times New Roman"/>
          <w:color w:val="000000"/>
          <w:sz w:val="24"/>
          <w:szCs w:val="24"/>
        </w:rPr>
        <w:t>streptavidin</w:t>
      </w:r>
      <w:proofErr w:type="spellEnd"/>
      <w:r w:rsidRPr="00C45EFC">
        <w:rPr>
          <w:rFonts w:ascii="Times New Roman" w:hAnsi="Times New Roman"/>
          <w:color w:val="000000"/>
          <w:sz w:val="24"/>
          <w:szCs w:val="24"/>
        </w:rPr>
        <w:t xml:space="preserve"> (Jackson </w:t>
      </w:r>
      <w:proofErr w:type="spellStart"/>
      <w:r w:rsidRPr="00C45EFC">
        <w:rPr>
          <w:rFonts w:ascii="Times New Roman" w:hAnsi="Times New Roman"/>
          <w:color w:val="000000"/>
          <w:sz w:val="24"/>
          <w:szCs w:val="24"/>
        </w:rPr>
        <w:t>ImmunoResearch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</w:t>
      </w:r>
      <w:r w:rsidR="00EF75D8">
        <w:rPr>
          <w:rFonts w:ascii="Times New Roman" w:hAnsi="Times New Roman"/>
          <w:color w:val="000000"/>
          <w:sz w:val="24"/>
          <w:szCs w:val="24"/>
        </w:rPr>
        <w:t xml:space="preserve"> PA, USA</w:t>
      </w:r>
      <w:r w:rsidRPr="00C45EFC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="00B853CB" w:rsidRPr="00F633F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(diluted 1:500 [1.5mg/ml])</w:t>
      </w:r>
      <w:r w:rsidR="00B853CB">
        <w:rPr>
          <w:rFonts w:ascii="Times New Roman" w:hAnsi="Times New Roman"/>
          <w:color w:val="000000"/>
          <w:sz w:val="24"/>
          <w:szCs w:val="24"/>
        </w:rPr>
        <w:t xml:space="preserve"> depending on the modified nucleotide </w:t>
      </w:r>
      <w:r w:rsidR="0040201D">
        <w:rPr>
          <w:rFonts w:ascii="Times New Roman" w:hAnsi="Times New Roman"/>
          <w:color w:val="000000"/>
          <w:sz w:val="24"/>
          <w:szCs w:val="24"/>
        </w:rPr>
        <w:t xml:space="preserve">incorporated. </w:t>
      </w:r>
      <w:r>
        <w:rPr>
          <w:rFonts w:ascii="Times New Roman" w:hAnsi="Times New Roman"/>
          <w:sz w:val="24"/>
          <w:szCs w:val="24"/>
        </w:rPr>
        <w:t>Post-detection washes were performed in 1X SSC, 1X SSC/0.1% triton-X 100, and 1X SSC</w:t>
      </w:r>
      <w:r w:rsidR="00B853CB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5 minutes each at room temperature. C</w:t>
      </w:r>
      <w:r w:rsidRPr="00C45EFC">
        <w:rPr>
          <w:rFonts w:ascii="Times New Roman" w:hAnsi="Times New Roman"/>
          <w:sz w:val="24"/>
          <w:szCs w:val="24"/>
        </w:rPr>
        <w:t>ells were stained 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5EFC">
        <w:rPr>
          <w:rFonts w:ascii="Times New Roman" w:hAnsi="Times New Roman"/>
          <w:sz w:val="24"/>
          <w:szCs w:val="24"/>
        </w:rPr>
        <w:t xml:space="preserve"> 4'-6-Diamidi</w:t>
      </w:r>
      <w:r>
        <w:rPr>
          <w:rFonts w:ascii="Times New Roman" w:hAnsi="Times New Roman"/>
          <w:sz w:val="24"/>
          <w:szCs w:val="24"/>
        </w:rPr>
        <w:t>no-2-phenylindole (</w:t>
      </w:r>
      <w:r w:rsidRPr="00C424A8">
        <w:rPr>
          <w:rFonts w:ascii="Times New Roman" w:hAnsi="Times New Roman"/>
          <w:sz w:val="24"/>
          <w:szCs w:val="24"/>
        </w:rPr>
        <w:t>DAPI</w:t>
      </w:r>
      <w:r>
        <w:rPr>
          <w:rFonts w:ascii="Times New Roman" w:hAnsi="Times New Roman"/>
          <w:sz w:val="24"/>
          <w:szCs w:val="24"/>
        </w:rPr>
        <w:t xml:space="preserve">; 0.1ug/ml phosphate buffered saline) (EMD, #CA85001-386) for 20 minutes, rinsed  in </w:t>
      </w:r>
      <w:proofErr w:type="spellStart"/>
      <w:r>
        <w:rPr>
          <w:rFonts w:ascii="Times New Roman" w:hAnsi="Times New Roman"/>
          <w:sz w:val="24"/>
          <w:szCs w:val="24"/>
        </w:rPr>
        <w:t>McIlvaine’s</w:t>
      </w:r>
      <w:proofErr w:type="spellEnd"/>
      <w:r>
        <w:rPr>
          <w:rFonts w:ascii="Times New Roman" w:hAnsi="Times New Roman"/>
          <w:sz w:val="24"/>
          <w:szCs w:val="24"/>
        </w:rPr>
        <w:t xml:space="preserve"> buffer (0.1M citric acid, 0.2</w:t>
      </w:r>
      <w:r w:rsidRPr="0005463A">
        <w:rPr>
          <w:rFonts w:ascii="Times New Roman" w:hAnsi="Times New Roman"/>
          <w:sz w:val="24"/>
          <w:szCs w:val="24"/>
        </w:rPr>
        <w:t xml:space="preserve">M disodium </w:t>
      </w:r>
      <w:r w:rsidRPr="0005463A">
        <w:rPr>
          <w:rFonts w:ascii="Times New Roman" w:hAnsi="Times New Roman"/>
          <w:sz w:val="24"/>
          <w:szCs w:val="24"/>
        </w:rPr>
        <w:lastRenderedPageBreak/>
        <w:t>phosphate; pH 7.2</w:t>
      </w:r>
      <w:r>
        <w:rPr>
          <w:rFonts w:ascii="Times New Roman" w:hAnsi="Times New Roman"/>
          <w:sz w:val="24"/>
          <w:szCs w:val="24"/>
        </w:rPr>
        <w:t xml:space="preserve">) for 2 minutes. </w:t>
      </w:r>
      <w:r w:rsidRPr="00C45EFC">
        <w:rPr>
          <w:rFonts w:ascii="Times New Roman" w:hAnsi="Times New Roman"/>
          <w:sz w:val="24"/>
          <w:szCs w:val="24"/>
        </w:rPr>
        <w:t>Microscope slide</w:t>
      </w:r>
      <w:r w:rsidR="00B853CB">
        <w:rPr>
          <w:rFonts w:ascii="Times New Roman" w:hAnsi="Times New Roman"/>
          <w:sz w:val="24"/>
          <w:szCs w:val="24"/>
        </w:rPr>
        <w:t xml:space="preserve"> preparation</w:t>
      </w:r>
      <w:r w:rsidRPr="00C45EFC">
        <w:rPr>
          <w:rFonts w:ascii="Times New Roman" w:hAnsi="Times New Roman"/>
          <w:sz w:val="24"/>
          <w:szCs w:val="24"/>
        </w:rPr>
        <w:t xml:space="preserve">s were mounted in </w:t>
      </w:r>
      <w:r w:rsidRPr="00C45EFC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45EFC">
        <w:rPr>
          <w:rFonts w:ascii="Times New Roman" w:hAnsi="Times New Roman"/>
          <w:iCs/>
          <w:color w:val="000000"/>
          <w:sz w:val="24"/>
          <w:szCs w:val="24"/>
        </w:rPr>
        <w:t>phenylenediamine</w:t>
      </w:r>
      <w:proofErr w:type="spellEnd"/>
      <w:r w:rsidRPr="00C45EFC">
        <w:rPr>
          <w:rFonts w:ascii="Times New Roman" w:hAnsi="Times New Roman"/>
          <w:iCs/>
          <w:color w:val="000000"/>
          <w:sz w:val="24"/>
          <w:szCs w:val="24"/>
        </w:rPr>
        <w:t xml:space="preserve"> </w:t>
      </w:r>
      <w:proofErr w:type="spellStart"/>
      <w:r w:rsidRPr="00C45EFC">
        <w:rPr>
          <w:rFonts w:ascii="Times New Roman" w:hAnsi="Times New Roman"/>
          <w:iCs/>
          <w:color w:val="000000"/>
          <w:sz w:val="24"/>
          <w:szCs w:val="24"/>
        </w:rPr>
        <w:t>antifade</w:t>
      </w:r>
      <w:proofErr w:type="spellEnd"/>
      <w:r w:rsidR="00EF75D8">
        <w:rPr>
          <w:rFonts w:ascii="Times New Roman" w:hAnsi="Times New Roman"/>
          <w:iCs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iCs/>
          <w:color w:val="000000"/>
          <w:sz w:val="24"/>
          <w:szCs w:val="24"/>
        </w:rPr>
        <w:t xml:space="preserve">Cells were viewed, analyzed and/or imaged </w:t>
      </w:r>
      <w:r w:rsidRPr="00C45EFC">
        <w:rPr>
          <w:rFonts w:ascii="Times New Roman" w:hAnsi="Times New Roman"/>
          <w:sz w:val="24"/>
          <w:szCs w:val="24"/>
        </w:rPr>
        <w:t>using epifluorescence</w:t>
      </w:r>
      <w:r>
        <w:rPr>
          <w:rFonts w:ascii="Times New Roman" w:hAnsi="Times New Roman"/>
          <w:sz w:val="24"/>
          <w:szCs w:val="24"/>
        </w:rPr>
        <w:t xml:space="preserve"> microscopy</w:t>
      </w:r>
      <w:r w:rsidRPr="00C45EFC">
        <w:rPr>
          <w:rFonts w:ascii="Times New Roman" w:hAnsi="Times New Roman"/>
          <w:sz w:val="24"/>
          <w:szCs w:val="24"/>
        </w:rPr>
        <w:t xml:space="preserve"> or 3-dimensional structured illumination microscopy</w:t>
      </w:r>
      <w:r>
        <w:rPr>
          <w:rFonts w:ascii="Times New Roman" w:hAnsi="Times New Roman"/>
          <w:sz w:val="24"/>
          <w:szCs w:val="24"/>
        </w:rPr>
        <w:t xml:space="preserve">. </w:t>
      </w:r>
    </w:p>
    <w:sectPr w:rsidR="00A16ECC" w:rsidRPr="00AD067A" w:rsidSect="00AD067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4C1F" w:rsidRDefault="00604C1F" w:rsidP="00A93AB4">
      <w:pPr>
        <w:spacing w:after="0" w:line="240" w:lineRule="auto"/>
      </w:pPr>
      <w:r>
        <w:separator/>
      </w:r>
    </w:p>
  </w:endnote>
  <w:endnote w:type="continuationSeparator" w:id="0">
    <w:p w:rsidR="00604C1F" w:rsidRDefault="00604C1F" w:rsidP="00A93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226153"/>
      <w:docPartObj>
        <w:docPartGallery w:val="Page Numbers (Bottom of Page)"/>
        <w:docPartUnique/>
      </w:docPartObj>
    </w:sdtPr>
    <w:sdtContent>
      <w:p w:rsidR="00E7220E" w:rsidRDefault="00924EAB">
        <w:pPr>
          <w:pStyle w:val="Footer"/>
          <w:jc w:val="center"/>
        </w:pPr>
        <w:fldSimple w:instr=" PAGE   \* MERGEFORMAT ">
          <w:r w:rsidR="00220638">
            <w:rPr>
              <w:noProof/>
            </w:rPr>
            <w:t>2</w:t>
          </w:r>
        </w:fldSimple>
      </w:p>
    </w:sdtContent>
  </w:sdt>
  <w:p w:rsidR="00E7220E" w:rsidRDefault="00E7220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4C1F" w:rsidRDefault="00604C1F" w:rsidP="00A93AB4">
      <w:pPr>
        <w:spacing w:after="0" w:line="240" w:lineRule="auto"/>
      </w:pPr>
      <w:r>
        <w:separator/>
      </w:r>
    </w:p>
  </w:footnote>
  <w:footnote w:type="continuationSeparator" w:id="0">
    <w:p w:rsidR="00604C1F" w:rsidRDefault="00604C1F" w:rsidP="00A93A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220E" w:rsidRPr="00E7220E" w:rsidRDefault="00E7220E">
    <w:pPr>
      <w:pStyle w:val="Header"/>
      <w:rPr>
        <w:rFonts w:ascii="Times New Roman" w:hAnsi="Times New Roman"/>
        <w:sz w:val="24"/>
        <w:szCs w:val="24"/>
        <w:lang w:val="en-CA"/>
      </w:rPr>
    </w:pPr>
    <w:r w:rsidRPr="00E7220E">
      <w:rPr>
        <w:rFonts w:ascii="Times New Roman" w:hAnsi="Times New Roman"/>
        <w:sz w:val="24"/>
        <w:szCs w:val="24"/>
        <w:lang w:val="en-CA"/>
      </w:rPr>
      <w:t>Khan, Rogan, Knol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61E7"/>
    <w:rsid w:val="00000233"/>
    <w:rsid w:val="00001699"/>
    <w:rsid w:val="00004E81"/>
    <w:rsid w:val="000103C7"/>
    <w:rsid w:val="0005463A"/>
    <w:rsid w:val="00061758"/>
    <w:rsid w:val="00063525"/>
    <w:rsid w:val="000651EF"/>
    <w:rsid w:val="00066177"/>
    <w:rsid w:val="00070CA6"/>
    <w:rsid w:val="00080012"/>
    <w:rsid w:val="000C40F4"/>
    <w:rsid w:val="000D1100"/>
    <w:rsid w:val="000E5D07"/>
    <w:rsid w:val="000E7921"/>
    <w:rsid w:val="00102FE8"/>
    <w:rsid w:val="00126652"/>
    <w:rsid w:val="00147459"/>
    <w:rsid w:val="0015601A"/>
    <w:rsid w:val="001812E1"/>
    <w:rsid w:val="001913F6"/>
    <w:rsid w:val="00193219"/>
    <w:rsid w:val="0019723D"/>
    <w:rsid w:val="001A0938"/>
    <w:rsid w:val="001A2310"/>
    <w:rsid w:val="001A3805"/>
    <w:rsid w:val="001A52BE"/>
    <w:rsid w:val="001B3A69"/>
    <w:rsid w:val="001F5FBF"/>
    <w:rsid w:val="00220638"/>
    <w:rsid w:val="002259FA"/>
    <w:rsid w:val="00235E69"/>
    <w:rsid w:val="00257B33"/>
    <w:rsid w:val="002A0DB9"/>
    <w:rsid w:val="002E187D"/>
    <w:rsid w:val="002E2D87"/>
    <w:rsid w:val="002F3BED"/>
    <w:rsid w:val="002F615A"/>
    <w:rsid w:val="00303011"/>
    <w:rsid w:val="00307F51"/>
    <w:rsid w:val="00327D82"/>
    <w:rsid w:val="00336E05"/>
    <w:rsid w:val="00353A00"/>
    <w:rsid w:val="003540AF"/>
    <w:rsid w:val="00354C49"/>
    <w:rsid w:val="003A71B0"/>
    <w:rsid w:val="003B3761"/>
    <w:rsid w:val="003B4EEC"/>
    <w:rsid w:val="003C7206"/>
    <w:rsid w:val="003D07CE"/>
    <w:rsid w:val="003D727C"/>
    <w:rsid w:val="003F3AF4"/>
    <w:rsid w:val="0040201D"/>
    <w:rsid w:val="00433ECD"/>
    <w:rsid w:val="004507D3"/>
    <w:rsid w:val="004519FA"/>
    <w:rsid w:val="0046203C"/>
    <w:rsid w:val="00463956"/>
    <w:rsid w:val="004663B7"/>
    <w:rsid w:val="00467DA1"/>
    <w:rsid w:val="00492295"/>
    <w:rsid w:val="004935E4"/>
    <w:rsid w:val="00495CF9"/>
    <w:rsid w:val="004A6340"/>
    <w:rsid w:val="004A73E5"/>
    <w:rsid w:val="004C310F"/>
    <w:rsid w:val="004C4D1D"/>
    <w:rsid w:val="004C6072"/>
    <w:rsid w:val="004D3EA2"/>
    <w:rsid w:val="004D61E7"/>
    <w:rsid w:val="004E305F"/>
    <w:rsid w:val="004E30D9"/>
    <w:rsid w:val="005165A4"/>
    <w:rsid w:val="005203E9"/>
    <w:rsid w:val="00522333"/>
    <w:rsid w:val="0053167A"/>
    <w:rsid w:val="0053542C"/>
    <w:rsid w:val="005473C6"/>
    <w:rsid w:val="0055680B"/>
    <w:rsid w:val="00582816"/>
    <w:rsid w:val="00592288"/>
    <w:rsid w:val="005B12A0"/>
    <w:rsid w:val="005C4FF5"/>
    <w:rsid w:val="005C69B4"/>
    <w:rsid w:val="005D498C"/>
    <w:rsid w:val="005E28D2"/>
    <w:rsid w:val="00604C1F"/>
    <w:rsid w:val="006241AF"/>
    <w:rsid w:val="00627892"/>
    <w:rsid w:val="00647BE4"/>
    <w:rsid w:val="00660B39"/>
    <w:rsid w:val="00662DFD"/>
    <w:rsid w:val="0068051A"/>
    <w:rsid w:val="00680DB4"/>
    <w:rsid w:val="00681FDF"/>
    <w:rsid w:val="006966B0"/>
    <w:rsid w:val="006B4677"/>
    <w:rsid w:val="006C4308"/>
    <w:rsid w:val="007035C7"/>
    <w:rsid w:val="007079B7"/>
    <w:rsid w:val="00714389"/>
    <w:rsid w:val="0071666A"/>
    <w:rsid w:val="00722970"/>
    <w:rsid w:val="0072652A"/>
    <w:rsid w:val="007427DD"/>
    <w:rsid w:val="007567FF"/>
    <w:rsid w:val="007727BB"/>
    <w:rsid w:val="00792E21"/>
    <w:rsid w:val="007A34DA"/>
    <w:rsid w:val="007A5158"/>
    <w:rsid w:val="007B092A"/>
    <w:rsid w:val="007C5BF0"/>
    <w:rsid w:val="007D27DA"/>
    <w:rsid w:val="007E4691"/>
    <w:rsid w:val="007F35D2"/>
    <w:rsid w:val="00805655"/>
    <w:rsid w:val="00812C1A"/>
    <w:rsid w:val="00814405"/>
    <w:rsid w:val="008145D6"/>
    <w:rsid w:val="0082469C"/>
    <w:rsid w:val="00826D56"/>
    <w:rsid w:val="008324D0"/>
    <w:rsid w:val="00857591"/>
    <w:rsid w:val="008761E7"/>
    <w:rsid w:val="008B0241"/>
    <w:rsid w:val="008B15AB"/>
    <w:rsid w:val="008B78BD"/>
    <w:rsid w:val="008E05D4"/>
    <w:rsid w:val="008E36AA"/>
    <w:rsid w:val="008E39A5"/>
    <w:rsid w:val="0090796E"/>
    <w:rsid w:val="00907B06"/>
    <w:rsid w:val="00924603"/>
    <w:rsid w:val="00924EAB"/>
    <w:rsid w:val="009277B5"/>
    <w:rsid w:val="0098203A"/>
    <w:rsid w:val="00996826"/>
    <w:rsid w:val="009C75D9"/>
    <w:rsid w:val="009F5211"/>
    <w:rsid w:val="00A027F0"/>
    <w:rsid w:val="00A14139"/>
    <w:rsid w:val="00A14181"/>
    <w:rsid w:val="00A16ECC"/>
    <w:rsid w:val="00A30C26"/>
    <w:rsid w:val="00A93AB4"/>
    <w:rsid w:val="00A93EF0"/>
    <w:rsid w:val="00A9569B"/>
    <w:rsid w:val="00A96EA9"/>
    <w:rsid w:val="00AA6B15"/>
    <w:rsid w:val="00AB12D4"/>
    <w:rsid w:val="00AC4E9A"/>
    <w:rsid w:val="00AD067A"/>
    <w:rsid w:val="00B14D2D"/>
    <w:rsid w:val="00B22CC3"/>
    <w:rsid w:val="00B27929"/>
    <w:rsid w:val="00B30479"/>
    <w:rsid w:val="00B50A95"/>
    <w:rsid w:val="00B6313D"/>
    <w:rsid w:val="00B644CA"/>
    <w:rsid w:val="00B65E9A"/>
    <w:rsid w:val="00B66FCC"/>
    <w:rsid w:val="00B67994"/>
    <w:rsid w:val="00B802DF"/>
    <w:rsid w:val="00B853CB"/>
    <w:rsid w:val="00B906FA"/>
    <w:rsid w:val="00B960F7"/>
    <w:rsid w:val="00B96159"/>
    <w:rsid w:val="00BA1469"/>
    <w:rsid w:val="00BF5AA5"/>
    <w:rsid w:val="00C424A8"/>
    <w:rsid w:val="00C45EFC"/>
    <w:rsid w:val="00C504A7"/>
    <w:rsid w:val="00CA03FE"/>
    <w:rsid w:val="00CA0DFF"/>
    <w:rsid w:val="00CA31A4"/>
    <w:rsid w:val="00CC34C0"/>
    <w:rsid w:val="00D0021C"/>
    <w:rsid w:val="00D25E1C"/>
    <w:rsid w:val="00D27903"/>
    <w:rsid w:val="00D27EA5"/>
    <w:rsid w:val="00D40D1E"/>
    <w:rsid w:val="00D47D17"/>
    <w:rsid w:val="00D95FFA"/>
    <w:rsid w:val="00DA407B"/>
    <w:rsid w:val="00DE0BEF"/>
    <w:rsid w:val="00DF7D54"/>
    <w:rsid w:val="00E143EF"/>
    <w:rsid w:val="00E257C0"/>
    <w:rsid w:val="00E43B08"/>
    <w:rsid w:val="00E6426C"/>
    <w:rsid w:val="00E7220E"/>
    <w:rsid w:val="00EC3102"/>
    <w:rsid w:val="00EC3867"/>
    <w:rsid w:val="00EE0123"/>
    <w:rsid w:val="00EF41F3"/>
    <w:rsid w:val="00EF75D8"/>
    <w:rsid w:val="00F15039"/>
    <w:rsid w:val="00F2609F"/>
    <w:rsid w:val="00F465DE"/>
    <w:rsid w:val="00F616D9"/>
    <w:rsid w:val="00F633F2"/>
    <w:rsid w:val="00F728B0"/>
    <w:rsid w:val="00F80A21"/>
    <w:rsid w:val="00F862F7"/>
    <w:rsid w:val="00FA5940"/>
    <w:rsid w:val="00FB3AB2"/>
    <w:rsid w:val="00FC61DE"/>
    <w:rsid w:val="00FC770A"/>
    <w:rsid w:val="00FD3E86"/>
    <w:rsid w:val="00FD6AA9"/>
    <w:rsid w:val="00FF23AF"/>
    <w:rsid w:val="00FF5844"/>
    <w:rsid w:val="00FF5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1E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BodyText"/>
    <w:link w:val="Heading1Char"/>
    <w:qFormat/>
    <w:rsid w:val="001F5FBF"/>
    <w:pPr>
      <w:numPr>
        <w:numId w:val="1"/>
      </w:numPr>
      <w:suppressAutoHyphens/>
      <w:spacing w:after="0" w:line="240" w:lineRule="auto"/>
      <w:outlineLvl w:val="0"/>
    </w:pPr>
    <w:rPr>
      <w:rFonts w:ascii="Times New Roman" w:eastAsia="Times New Roman" w:hAnsi="Times New Roman" w:cs="Calibri"/>
      <w:b/>
      <w:bCs/>
      <w:color w:val="5D5D5D"/>
      <w:kern w:val="1"/>
      <w:sz w:val="48"/>
      <w:szCs w:val="48"/>
      <w:lang w:val="en-CA" w:eastAsia="ar-SA"/>
    </w:rPr>
  </w:style>
  <w:style w:type="paragraph" w:styleId="Heading2">
    <w:name w:val="heading 2"/>
    <w:basedOn w:val="Normal"/>
    <w:next w:val="BodyText"/>
    <w:link w:val="Heading2Char"/>
    <w:qFormat/>
    <w:rsid w:val="001F5FBF"/>
    <w:pPr>
      <w:numPr>
        <w:ilvl w:val="1"/>
        <w:numId w:val="1"/>
      </w:numPr>
      <w:suppressAutoHyphens/>
      <w:spacing w:before="280" w:after="280" w:line="240" w:lineRule="auto"/>
      <w:outlineLvl w:val="1"/>
    </w:pPr>
    <w:rPr>
      <w:rFonts w:ascii="Times New Roman" w:eastAsia="Times New Roman" w:hAnsi="Times New Roman" w:cs="Calibri"/>
      <w:b/>
      <w:bCs/>
      <w:sz w:val="36"/>
      <w:szCs w:val="3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1E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D61E7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unhideWhenUsed/>
    <w:rsid w:val="000E5D0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E5D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D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D0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E5D07"/>
    <w:rPr>
      <w:b/>
      <w:bCs/>
    </w:rPr>
  </w:style>
  <w:style w:type="paragraph" w:styleId="NormalWeb">
    <w:name w:val="Normal (Web)"/>
    <w:basedOn w:val="Normal"/>
    <w:uiPriority w:val="99"/>
    <w:unhideWhenUsed/>
    <w:rsid w:val="009968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CA" w:eastAsia="en-CA"/>
    </w:rPr>
  </w:style>
  <w:style w:type="character" w:styleId="Hyperlink">
    <w:name w:val="Hyperlink"/>
    <w:uiPriority w:val="99"/>
    <w:unhideWhenUsed/>
    <w:rsid w:val="00D0021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507D3"/>
  </w:style>
  <w:style w:type="character" w:styleId="Emphasis">
    <w:name w:val="Emphasis"/>
    <w:uiPriority w:val="20"/>
    <w:qFormat/>
    <w:rsid w:val="004507D3"/>
    <w:rPr>
      <w:i/>
      <w:iCs/>
    </w:rPr>
  </w:style>
  <w:style w:type="paragraph" w:styleId="Revision">
    <w:name w:val="Revision"/>
    <w:hidden/>
    <w:uiPriority w:val="99"/>
    <w:semiHidden/>
    <w:rsid w:val="00B30479"/>
    <w:rPr>
      <w:sz w:val="22"/>
      <w:szCs w:val="22"/>
    </w:rPr>
  </w:style>
  <w:style w:type="table" w:styleId="TableGrid">
    <w:name w:val="Table Grid"/>
    <w:basedOn w:val="TableNormal"/>
    <w:uiPriority w:val="59"/>
    <w:rsid w:val="009820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8203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98203A"/>
    <w:rPr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5601A"/>
  </w:style>
  <w:style w:type="character" w:customStyle="1" w:styleId="Heading1Char">
    <w:name w:val="Heading 1 Char"/>
    <w:basedOn w:val="DefaultParagraphFont"/>
    <w:link w:val="Heading1"/>
    <w:rsid w:val="001F5FBF"/>
    <w:rPr>
      <w:rFonts w:ascii="Times New Roman" w:eastAsia="Times New Roman" w:hAnsi="Times New Roman" w:cs="Calibri"/>
      <w:b/>
      <w:bCs/>
      <w:color w:val="5D5D5D"/>
      <w:kern w:val="1"/>
      <w:sz w:val="48"/>
      <w:szCs w:val="48"/>
      <w:lang w:val="en-CA" w:eastAsia="ar-SA"/>
    </w:rPr>
  </w:style>
  <w:style w:type="character" w:customStyle="1" w:styleId="Heading2Char">
    <w:name w:val="Heading 2 Char"/>
    <w:basedOn w:val="DefaultParagraphFont"/>
    <w:link w:val="Heading2"/>
    <w:rsid w:val="001F5FBF"/>
    <w:rPr>
      <w:rFonts w:ascii="Times New Roman" w:eastAsia="Times New Roman" w:hAnsi="Times New Roman" w:cs="Calibri"/>
      <w:b/>
      <w:bCs/>
      <w:sz w:val="36"/>
      <w:szCs w:val="3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1F5F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5FB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72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20E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4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primer3.ut.e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ulich School of Medicine and Dentistry</Company>
  <LinksUpToDate>false</LinksUpToDate>
  <CharactersWithSpaces>4250</CharactersWithSpaces>
  <SharedDoc>false</SharedDoc>
  <HLinks>
    <vt:vector size="12" baseType="variant">
      <vt:variant>
        <vt:i4>6422561</vt:i4>
      </vt:variant>
      <vt:variant>
        <vt:i4>3</vt:i4>
      </vt:variant>
      <vt:variant>
        <vt:i4>0</vt:i4>
      </vt:variant>
      <vt:variant>
        <vt:i4>5</vt:i4>
      </vt:variant>
      <vt:variant>
        <vt:lpwstr>https://usegalaxy.org/</vt:lpwstr>
      </vt:variant>
      <vt:variant>
        <vt:lpwstr/>
      </vt:variant>
      <vt:variant>
        <vt:i4>5898331</vt:i4>
      </vt:variant>
      <vt:variant>
        <vt:i4>0</vt:i4>
      </vt:variant>
      <vt:variant>
        <vt:i4>0</vt:i4>
      </vt:variant>
      <vt:variant>
        <vt:i4>5</vt:i4>
      </vt:variant>
      <vt:variant>
        <vt:lpwstr>http://primer3.ut.ee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ab K</dc:creator>
  <cp:lastModifiedBy>Wahab K</cp:lastModifiedBy>
  <cp:revision>7</cp:revision>
  <cp:lastPrinted>2014-02-21T21:09:00Z</cp:lastPrinted>
  <dcterms:created xsi:type="dcterms:W3CDTF">2014-07-29T03:14:00Z</dcterms:created>
  <dcterms:modified xsi:type="dcterms:W3CDTF">2014-07-29T04:03:00Z</dcterms:modified>
</cp:coreProperties>
</file>